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49B" w:rsidRPr="003F56D5" w:rsidRDefault="00BF349B" w:rsidP="00BF349B">
      <w:pPr>
        <w:spacing w:line="360" w:lineRule="auto"/>
        <w:jc w:val="both"/>
        <w:rPr>
          <w:rFonts w:ascii="Arial" w:hAnsi="Arial" w:cs="Arial"/>
          <w:lang w:val="en-US"/>
        </w:rPr>
      </w:pPr>
      <w:r w:rsidRPr="003F56D5">
        <w:rPr>
          <w:rFonts w:ascii="Arial" w:hAnsi="Arial" w:cs="Arial"/>
          <w:lang w:val="en-US"/>
        </w:rPr>
        <w:t>Supplementary table 1: FPKM values for different housekeeping, Ca</w:t>
      </w:r>
      <w:r w:rsidRPr="003F56D5">
        <w:rPr>
          <w:rFonts w:ascii="Arial" w:hAnsi="Arial" w:cs="Arial"/>
          <w:vertAlign w:val="superscript"/>
          <w:lang w:val="en-US"/>
        </w:rPr>
        <w:t>2+</w:t>
      </w:r>
      <w:r w:rsidRPr="003F56D5">
        <w:rPr>
          <w:rFonts w:ascii="Arial" w:hAnsi="Arial" w:cs="Arial"/>
          <w:lang w:val="en-US"/>
        </w:rPr>
        <w:t xml:space="preserve">-gated </w:t>
      </w:r>
      <w:proofErr w:type="spellStart"/>
      <w:r w:rsidRPr="003F56D5">
        <w:rPr>
          <w:rFonts w:ascii="Arial" w:hAnsi="Arial" w:cs="Arial"/>
          <w:lang w:val="en-US"/>
        </w:rPr>
        <w:t>Cl</w:t>
      </w:r>
      <w:proofErr w:type="spellEnd"/>
      <w:r w:rsidRPr="003F56D5">
        <w:rPr>
          <w:rFonts w:ascii="Arial" w:hAnsi="Arial" w:cs="Arial"/>
          <w:vertAlign w:val="superscript"/>
          <w:lang w:val="en-US"/>
        </w:rPr>
        <w:t>-</w:t>
      </w:r>
      <w:r w:rsidRPr="003F56D5">
        <w:rPr>
          <w:rFonts w:ascii="Arial" w:hAnsi="Arial" w:cs="Arial"/>
          <w:lang w:val="en-US"/>
        </w:rPr>
        <w:t xml:space="preserve"> channel, and TRP channel genes in </w:t>
      </w:r>
      <w:r w:rsidRPr="003F56D5">
        <w:rPr>
          <w:rFonts w:ascii="Arial" w:hAnsi="Arial" w:cs="Arial"/>
          <w:lang w:val="en-US"/>
        </w:rPr>
        <w:t xml:space="preserve">murine </w:t>
      </w:r>
      <w:r w:rsidRPr="003F56D5">
        <w:rPr>
          <w:rFonts w:ascii="Arial" w:hAnsi="Arial" w:cs="Arial"/>
          <w:lang w:val="en-US"/>
        </w:rPr>
        <w:t>neuronal and non-neuronal tissues.</w:t>
      </w:r>
      <w:bookmarkStart w:id="0" w:name="_GoBack"/>
      <w:bookmarkEnd w:id="0"/>
    </w:p>
    <w:tbl>
      <w:tblPr>
        <w:tblStyle w:val="Tabellenraster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992"/>
        <w:gridCol w:w="851"/>
        <w:gridCol w:w="850"/>
        <w:gridCol w:w="851"/>
        <w:gridCol w:w="3118"/>
      </w:tblGrid>
      <w:tr w:rsidR="002550E3" w:rsidRPr="00E23DF7" w:rsidTr="00E23DF7">
        <w:tc>
          <w:tcPr>
            <w:tcW w:w="993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Gen</w:t>
            </w:r>
            <w:r w:rsidR="002550E3" w:rsidRPr="00E23DF7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850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850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mfOE</w:t>
            </w:r>
            <w:proofErr w:type="spellEnd"/>
          </w:p>
        </w:tc>
        <w:tc>
          <w:tcPr>
            <w:tcW w:w="992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estes</w:t>
            </w:r>
          </w:p>
        </w:tc>
        <w:tc>
          <w:tcPr>
            <w:tcW w:w="850" w:type="dxa"/>
          </w:tcPr>
          <w:p w:rsidR="00B60BB4" w:rsidRPr="00E23DF7" w:rsidRDefault="00E23DF7" w:rsidP="002550E3">
            <w:pPr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TG</w:t>
            </w:r>
            <w:r w:rsidR="00B60BB4" w:rsidRPr="00E23DF7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G</w:t>
            </w:r>
          </w:p>
        </w:tc>
        <w:tc>
          <w:tcPr>
            <w:tcW w:w="3118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2550E3" w:rsidRPr="00E23DF7" w:rsidTr="00E23DF7">
        <w:tc>
          <w:tcPr>
            <w:tcW w:w="993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850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1.0</w:t>
            </w:r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5.1</w:t>
            </w:r>
          </w:p>
        </w:tc>
        <w:tc>
          <w:tcPr>
            <w:tcW w:w="850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2.0</w:t>
            </w:r>
          </w:p>
        </w:tc>
        <w:tc>
          <w:tcPr>
            <w:tcW w:w="992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.8</w:t>
            </w:r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7.6</w:t>
            </w:r>
          </w:p>
        </w:tc>
        <w:tc>
          <w:tcPr>
            <w:tcW w:w="850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6.3</w:t>
            </w:r>
          </w:p>
        </w:tc>
        <w:tc>
          <w:tcPr>
            <w:tcW w:w="851" w:type="dxa"/>
          </w:tcPr>
          <w:p w:rsidR="00B60BB4" w:rsidRPr="00E23DF7" w:rsidRDefault="00B60BB4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3.6</w:t>
            </w:r>
          </w:p>
        </w:tc>
        <w:tc>
          <w:tcPr>
            <w:tcW w:w="3118" w:type="dxa"/>
          </w:tcPr>
          <w:p w:rsidR="00B60BB4" w:rsidRPr="00E23DF7" w:rsidRDefault="00B60BB4" w:rsidP="00CC02B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in, cytoplasmic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cta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min-1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isoform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2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3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anoctamin-3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isoform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4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5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5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anoctamin-6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isoform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7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8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9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9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1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anoctamin-10</w:t>
            </w:r>
          </w:p>
        </w:tc>
      </w:tr>
      <w:tr w:rsidR="002550E3" w:rsidRPr="00E23DF7" w:rsidTr="00E23DF7">
        <w:tc>
          <w:tcPr>
            <w:tcW w:w="993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1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18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rophin-1</w:t>
            </w:r>
          </w:p>
        </w:tc>
      </w:tr>
      <w:tr w:rsidR="002550E3" w:rsidRPr="00E23DF7" w:rsidTr="00E23DF7">
        <w:tc>
          <w:tcPr>
            <w:tcW w:w="993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2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118" w:type="dxa"/>
          </w:tcPr>
          <w:p w:rsidR="00282DAD" w:rsidRPr="00E23DF7" w:rsidRDefault="00282DAD" w:rsidP="00E23D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rophin-</w:t>
            </w:r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550E3" w:rsidRPr="00E23DF7" w:rsidTr="00E23DF7">
        <w:tc>
          <w:tcPr>
            <w:tcW w:w="993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3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18" w:type="dxa"/>
          </w:tcPr>
          <w:p w:rsidR="00282DAD" w:rsidRPr="00E23DF7" w:rsidRDefault="00282DAD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estrophin-3</w:t>
            </w:r>
          </w:p>
        </w:tc>
      </w:tr>
      <w:tr w:rsidR="002550E3" w:rsidRPr="00E23DF7" w:rsidTr="00E23DF7">
        <w:tc>
          <w:tcPr>
            <w:tcW w:w="993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lcn1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118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hloride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2550E3" w:rsidRPr="00E23DF7" w:rsidTr="00E23DF7">
        <w:tc>
          <w:tcPr>
            <w:tcW w:w="993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lcn2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118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hloride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hannel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2550E3" w:rsidRPr="00BF349B" w:rsidTr="00E23DF7">
        <w:tc>
          <w:tcPr>
            <w:tcW w:w="993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2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118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loride channel calcium activated 1 precursor</w:t>
            </w:r>
          </w:p>
        </w:tc>
      </w:tr>
      <w:tr w:rsidR="002550E3" w:rsidRPr="00BF349B" w:rsidTr="00E23DF7">
        <w:tc>
          <w:tcPr>
            <w:tcW w:w="993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lca2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118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loride channel calcium activated 2 precursor</w:t>
            </w:r>
          </w:p>
        </w:tc>
      </w:tr>
      <w:tr w:rsidR="002550E3" w:rsidRPr="00BF349B" w:rsidTr="00E23DF7">
        <w:tc>
          <w:tcPr>
            <w:tcW w:w="993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lca4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118" w:type="dxa"/>
          </w:tcPr>
          <w:p w:rsidR="00994F80" w:rsidRPr="00E23DF7" w:rsidRDefault="00994F80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loride channel calcium activated 4 precursor</w:t>
            </w:r>
          </w:p>
        </w:tc>
      </w:tr>
      <w:tr w:rsidR="002550E3" w:rsidRPr="00BF349B" w:rsidTr="00E23DF7">
        <w:tc>
          <w:tcPr>
            <w:tcW w:w="993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np</w:t>
            </w:r>
            <w:proofErr w:type="spellEnd"/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71.4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2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7.3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3118" w:type="dxa"/>
          </w:tcPr>
          <w:p w:rsidR="00A01B73" w:rsidRPr="00E23DF7" w:rsidRDefault="00A01B73" w:rsidP="00E23DF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',3'-cyclic-nucleotide 3</w:t>
            </w:r>
            <w:r w:rsid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'-phosphodiesterase isoform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407.4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30.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88.7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596.9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32.6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85.6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glyceraldehyde-3-phosphate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hypoxanthine-guanine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19.6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82.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73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3118" w:type="dxa"/>
          </w:tcPr>
          <w:p w:rsidR="00B04C61" w:rsidRPr="00E23DF7" w:rsidRDefault="00B04C61" w:rsidP="00E23D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lactate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>isoform</w:t>
            </w:r>
            <w:proofErr w:type="spellEnd"/>
            <w:r w:rsid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2550E3" w:rsidRPr="00BF349B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55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612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85.6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43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19.5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00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61.9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ptidyl-prolyl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s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trans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omerase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0.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L5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pl19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79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90.9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99.1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03.6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47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59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pl19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52.7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11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48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19.9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ribosomal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L29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ATA-box-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binding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</w:p>
        </w:tc>
      </w:tr>
      <w:tr w:rsidR="002550E3" w:rsidRPr="00BF349B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ansient receptor potential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io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hannel subfamily A member 1</w:t>
            </w:r>
          </w:p>
        </w:tc>
      </w:tr>
      <w:tr w:rsidR="002550E3" w:rsidRPr="00BF349B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rpm8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ansient receptor potential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io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hannel subfamily M member 8</w:t>
            </w:r>
          </w:p>
        </w:tc>
      </w:tr>
      <w:tr w:rsidR="002550E3" w:rsidRPr="00BF349B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ansient receptor potential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io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hannel subfamily V member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tyh1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3118" w:type="dxa"/>
          </w:tcPr>
          <w:p w:rsidR="00B04C61" w:rsidRPr="00E23DF7" w:rsidRDefault="00B04C61" w:rsidP="00E23DF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eety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omolog 1 isoform 1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tyh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weety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 2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tyh3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weety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 3</w:t>
            </w:r>
          </w:p>
        </w:tc>
      </w:tr>
      <w:tr w:rsidR="002550E3" w:rsidRPr="00E23DF7" w:rsidTr="00E23DF7">
        <w:tc>
          <w:tcPr>
            <w:tcW w:w="993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79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992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50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68.8</w:t>
            </w:r>
          </w:p>
        </w:tc>
        <w:tc>
          <w:tcPr>
            <w:tcW w:w="851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796.4</w:t>
            </w:r>
          </w:p>
        </w:tc>
        <w:tc>
          <w:tcPr>
            <w:tcW w:w="3118" w:type="dxa"/>
          </w:tcPr>
          <w:p w:rsidR="00B04C61" w:rsidRPr="00E23DF7" w:rsidRDefault="00B04C61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tubul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-3 </w:t>
            </w: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chain</w:t>
            </w:r>
            <w:proofErr w:type="spellEnd"/>
          </w:p>
        </w:tc>
      </w:tr>
      <w:tr w:rsidR="002550E3" w:rsidRPr="00E23DF7" w:rsidTr="00E23DF7">
        <w:tc>
          <w:tcPr>
            <w:tcW w:w="993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11.4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03.1</w:t>
            </w:r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6.5</w:t>
            </w:r>
          </w:p>
        </w:tc>
        <w:tc>
          <w:tcPr>
            <w:tcW w:w="992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417.3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34.1</w:t>
            </w:r>
          </w:p>
        </w:tc>
        <w:tc>
          <w:tcPr>
            <w:tcW w:w="850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12.1</w:t>
            </w:r>
          </w:p>
        </w:tc>
        <w:tc>
          <w:tcPr>
            <w:tcW w:w="851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3118" w:type="dxa"/>
          </w:tcPr>
          <w:p w:rsidR="00A01B73" w:rsidRPr="00E23DF7" w:rsidRDefault="00A01B73" w:rsidP="002550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polyubiquitin</w:t>
            </w:r>
            <w:proofErr w:type="spellEnd"/>
            <w:r w:rsidRPr="00E23DF7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</w:p>
        </w:tc>
      </w:tr>
    </w:tbl>
    <w:p w:rsidR="00807160" w:rsidRPr="00E23DF7" w:rsidRDefault="00807160">
      <w:pPr>
        <w:rPr>
          <w:rFonts w:ascii="Arial" w:hAnsi="Arial" w:cs="Arial"/>
          <w:sz w:val="20"/>
          <w:szCs w:val="20"/>
          <w:lang w:val="en-US"/>
        </w:rPr>
      </w:pPr>
    </w:p>
    <w:sectPr w:rsidR="00807160" w:rsidRPr="00E23D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BB4"/>
    <w:rsid w:val="000E6672"/>
    <w:rsid w:val="002550E3"/>
    <w:rsid w:val="00282DAD"/>
    <w:rsid w:val="003F56D5"/>
    <w:rsid w:val="00686119"/>
    <w:rsid w:val="00807160"/>
    <w:rsid w:val="00873C6A"/>
    <w:rsid w:val="008E3F2F"/>
    <w:rsid w:val="00994F80"/>
    <w:rsid w:val="00A01B73"/>
    <w:rsid w:val="00AC5DBA"/>
    <w:rsid w:val="00B04C61"/>
    <w:rsid w:val="00B60BB4"/>
    <w:rsid w:val="00BF349B"/>
    <w:rsid w:val="00CC02B0"/>
    <w:rsid w:val="00E02A94"/>
    <w:rsid w:val="00E2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0B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0B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6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Lehmann</dc:creator>
  <cp:lastModifiedBy>Schoebel</cp:lastModifiedBy>
  <cp:revision>4</cp:revision>
  <dcterms:created xsi:type="dcterms:W3CDTF">2012-07-27T15:49:00Z</dcterms:created>
  <dcterms:modified xsi:type="dcterms:W3CDTF">2012-07-31T10:53:00Z</dcterms:modified>
</cp:coreProperties>
</file>